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D8881" w14:textId="08A5547C" w:rsidR="009A7FF8" w:rsidRPr="00A22187" w:rsidRDefault="00450D31">
      <w:pPr>
        <w:rPr>
          <w:rFonts w:ascii="Times New Roman" w:hAnsi="Times New Roman" w:cs="Times New Roman"/>
          <w:sz w:val="24"/>
          <w:szCs w:val="24"/>
        </w:rPr>
      </w:pPr>
      <w:r w:rsidRPr="00A22187">
        <w:rPr>
          <w:rFonts w:ascii="Times New Roman" w:hAnsi="Times New Roman" w:cs="Times New Roman"/>
          <w:b/>
          <w:sz w:val="24"/>
          <w:szCs w:val="24"/>
        </w:rPr>
        <w:t>Supplementary</w:t>
      </w:r>
      <w:r w:rsidR="008D6A27" w:rsidRPr="00A221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396B" w:rsidRPr="00A22187">
        <w:rPr>
          <w:rFonts w:ascii="Times New Roman" w:hAnsi="Times New Roman" w:cs="Times New Roman"/>
          <w:b/>
          <w:sz w:val="24"/>
          <w:szCs w:val="24"/>
        </w:rPr>
        <w:t>Table 1</w:t>
      </w:r>
      <w:r w:rsidR="00CE396B" w:rsidRPr="00A22187">
        <w:rPr>
          <w:rFonts w:ascii="Times New Roman" w:hAnsi="Times New Roman" w:cs="Times New Roman"/>
          <w:sz w:val="24"/>
          <w:szCs w:val="24"/>
        </w:rPr>
        <w:t>. Characteristics of the included studies</w:t>
      </w: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045"/>
        <w:gridCol w:w="1513"/>
        <w:gridCol w:w="1513"/>
        <w:gridCol w:w="3725"/>
        <w:gridCol w:w="4111"/>
      </w:tblGrid>
      <w:tr w:rsidR="00A22187" w:rsidRPr="00A22187" w14:paraId="1036AE5B" w14:textId="77777777" w:rsidTr="00851D43">
        <w:trPr>
          <w:trHeight w:val="39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C32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tho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56F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B9C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oca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4A7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uration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313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sig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FCD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agnosis of endometriosis</w:t>
            </w:r>
          </w:p>
        </w:tc>
      </w:tr>
      <w:tr w:rsidR="00A22187" w:rsidRPr="00A22187" w14:paraId="7A91BE6A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A24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hrafi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CFF0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FDB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a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DD1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5-2007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228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76B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</w:t>
            </w:r>
          </w:p>
        </w:tc>
      </w:tr>
      <w:tr w:rsidR="00A22187" w:rsidRPr="00A22187" w14:paraId="19A85487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DF58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Benaglia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101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AD2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A198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-2010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FC9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0E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</w:t>
            </w:r>
          </w:p>
        </w:tc>
      </w:tr>
      <w:tr w:rsidR="00A22187" w:rsidRPr="00A22187" w14:paraId="35049BBC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7F4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ergendal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D400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F9B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ede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A2B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4-1997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34F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5DFD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, biopsy</w:t>
            </w:r>
          </w:p>
        </w:tc>
      </w:tr>
      <w:tr w:rsidR="00A22187" w:rsidRPr="00A22187" w14:paraId="5A12D1EE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59A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orges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9A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0DC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097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5-2014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F69" w14:textId="0EE15344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 centr</w:t>
            </w:r>
            <w:r w:rsidR="00845867"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</w:t>
            </w: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28CC" w14:textId="0A63F8F2" w:rsidR="00D01AB6" w:rsidRPr="00A22187" w:rsidRDefault="008B4759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60EBFA8C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7DA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Boucret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B34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9B4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4B8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4-2018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997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9BD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, MRI</w:t>
            </w:r>
          </w:p>
        </w:tc>
      </w:tr>
      <w:tr w:rsidR="00A22187" w:rsidRPr="00A22187" w14:paraId="39C54BC6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C8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ukulmez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289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D9E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rke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C4E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6-1999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0A9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1F6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5CEF546D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C72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ong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871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90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01E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225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286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322C5BEE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BA1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u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75D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F01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1ED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BCF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965D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0AAFAABE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93E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ilippi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C19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5C9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8578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-2013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1A4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96F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</w:t>
            </w:r>
          </w:p>
        </w:tc>
      </w:tr>
      <w:tr w:rsidR="00A22187" w:rsidRPr="00A22187" w14:paraId="413CE521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F2E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Li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0E8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B6E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601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6-2017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336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F933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aparoscopy, ultrasound </w:t>
            </w:r>
          </w:p>
        </w:tc>
      </w:tr>
      <w:tr w:rsidR="00A22187" w:rsidRPr="00A22187" w14:paraId="0A67CEBB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076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n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707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E5E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F85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-2010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A2C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8F1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, laparotomy</w:t>
            </w:r>
          </w:p>
        </w:tc>
      </w:tr>
      <w:tr w:rsidR="00A22187" w:rsidRPr="00A22187" w14:paraId="6014E4ED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94F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o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740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473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3FA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3-2006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E3B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2C4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318FABBB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545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thieu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FA80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CE2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825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-2008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CA02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1B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, MRI</w:t>
            </w:r>
          </w:p>
        </w:tc>
      </w:tr>
      <w:tr w:rsidR="00A22187" w:rsidRPr="00A22187" w14:paraId="59D20A41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E00D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karu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38A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2D2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725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4-2008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0B0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12A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09882821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3B2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renstedt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05D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D07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ede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2F88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5-1999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3BE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83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, biopsy</w:t>
            </w:r>
          </w:p>
        </w:tc>
      </w:tr>
      <w:tr w:rsidR="00A22187" w:rsidRPr="00A22187" w14:paraId="3EF8411D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392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Omland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6BB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A14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wa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F68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7-2006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8B6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359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71166AE2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C0E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ajani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A082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6A5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D15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DDD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FFF0" w14:textId="201FA58A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</w:tr>
      <w:tr w:rsidR="00A22187" w:rsidRPr="00A22187" w14:paraId="59E3E9E3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51F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Reinblatt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5AB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BEF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366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-2010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A0FA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59F6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sound</w:t>
            </w:r>
          </w:p>
        </w:tc>
      </w:tr>
      <w:tr w:rsidR="00A22187" w:rsidRPr="00A22187" w14:paraId="66DE40F9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9A2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Sharma et al.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D19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63C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49F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-2018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7AEC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82A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6D86F33C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82A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uzuki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ED41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8D1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60D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6-2002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7F8F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6E2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  <w:tr w:rsidR="00A22187" w:rsidRPr="00A22187" w14:paraId="2FBC1F8D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248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land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3AD2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5F09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A07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-2013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6738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pective 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AA74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aparoscopy, ultrasound </w:t>
            </w:r>
          </w:p>
        </w:tc>
      </w:tr>
      <w:tr w:rsidR="00A22187" w:rsidRPr="00A22187" w14:paraId="40528FCB" w14:textId="77777777" w:rsidTr="00851D43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1DFE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ovich et al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74D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0E3B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DB35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37C7" w14:textId="77777777" w:rsidR="00D01AB6" w:rsidRPr="00A22187" w:rsidRDefault="00D01AB6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97A0" w14:textId="21834ED3" w:rsidR="00D01AB6" w:rsidRPr="00A22187" w:rsidRDefault="008B4759" w:rsidP="00D01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aroscopy</w:t>
            </w:r>
          </w:p>
        </w:tc>
      </w:tr>
    </w:tbl>
    <w:p w14:paraId="07D701FE" w14:textId="77777777" w:rsidR="00851D43" w:rsidRPr="00A22187" w:rsidRDefault="00851D43">
      <w:pPr>
        <w:rPr>
          <w:rFonts w:ascii="Times New Roman" w:hAnsi="Times New Roman" w:cs="Times New Roman"/>
          <w:b/>
          <w:sz w:val="24"/>
          <w:szCs w:val="24"/>
        </w:rPr>
      </w:pPr>
    </w:p>
    <w:p w14:paraId="5F61A48E" w14:textId="502BDD32" w:rsidR="00482EFA" w:rsidRPr="00A22187" w:rsidRDefault="009207F1">
      <w:pPr>
        <w:rPr>
          <w:rFonts w:ascii="Times New Roman" w:hAnsi="Times New Roman" w:cs="Times New Roman"/>
          <w:sz w:val="24"/>
          <w:szCs w:val="24"/>
        </w:rPr>
      </w:pPr>
      <w:r w:rsidRPr="00A2218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A221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EFA" w:rsidRPr="00A22187">
        <w:rPr>
          <w:rFonts w:ascii="Times New Roman" w:hAnsi="Times New Roman" w:cs="Times New Roman"/>
          <w:b/>
          <w:sz w:val="24"/>
          <w:szCs w:val="24"/>
        </w:rPr>
        <w:t>Table 1</w:t>
      </w:r>
      <w:r w:rsidR="00482EFA" w:rsidRPr="00A22187">
        <w:rPr>
          <w:rFonts w:ascii="Times New Roman" w:hAnsi="Times New Roman" w:cs="Times New Roman"/>
          <w:sz w:val="24"/>
          <w:szCs w:val="24"/>
        </w:rPr>
        <w:t>. Continued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880"/>
        <w:gridCol w:w="2960"/>
        <w:gridCol w:w="1109"/>
        <w:gridCol w:w="1078"/>
        <w:gridCol w:w="2284"/>
        <w:gridCol w:w="1081"/>
        <w:gridCol w:w="1112"/>
        <w:gridCol w:w="2444"/>
      </w:tblGrid>
      <w:tr w:rsidR="00A22187" w:rsidRPr="00A22187" w14:paraId="000987C3" w14:textId="77777777" w:rsidTr="00B43D55">
        <w:trPr>
          <w:trHeight w:val="57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631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thor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7F5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tudy grou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DEF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5F5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ycles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2E6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D5D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C02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ycle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F42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iteria for evaluating embryo quality</w:t>
            </w:r>
          </w:p>
        </w:tc>
      </w:tr>
      <w:tr w:rsidR="00A22187" w:rsidRPr="00A22187" w14:paraId="7B415DA7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068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hrafi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35D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m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8DE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D1D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A13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5D6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EDA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58AB" w14:textId="53E1904C" w:rsidR="000F46BF" w:rsidRPr="00A22187" w:rsidRDefault="00187F37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zkowski T 2004</w:t>
            </w:r>
          </w:p>
        </w:tc>
      </w:tr>
      <w:tr w:rsidR="00A22187" w:rsidRPr="00A22187" w14:paraId="323141E2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BF1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Benaglia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8CB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lateral endometriom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9E5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BF6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9A4E" w14:textId="529F2CC2" w:rsidR="000F46BF" w:rsidRPr="00A22187" w:rsidRDefault="008B4759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</w:t>
            </w:r>
            <w:r w:rsidR="0032522A"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, anovulatory, unexplain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76C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A55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D1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eck’s criteria</w:t>
            </w:r>
          </w:p>
        </w:tc>
      </w:tr>
      <w:tr w:rsidR="00A22187" w:rsidRPr="00A22187" w14:paraId="550BED93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37D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ergendal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256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AD8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9DA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334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436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603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4A51" w14:textId="1FDAD129" w:rsidR="000F46BF" w:rsidRPr="00A22187" w:rsidRDefault="00885C68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3EA5F66C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0CA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orges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0E6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8EA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A0B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823D" w14:textId="19DA98C5" w:rsidR="000F46BF" w:rsidRPr="00A22187" w:rsidRDefault="002826EC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etiology infertilit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332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521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1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A1FA" w14:textId="6EF78BB0" w:rsidR="000F46BF" w:rsidRPr="00A22187" w:rsidRDefault="00BA283E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2B9B6EC8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57C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Boucret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AFF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, stage I-II, stage III-IV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203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ED5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65CC" w14:textId="75DF6CB7" w:rsidR="000F46BF" w:rsidRPr="00A22187" w:rsidRDefault="003D06C5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, prior fertilization failur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FD5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5E8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20C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tanbul consensus 2011</w:t>
            </w:r>
          </w:p>
        </w:tc>
      </w:tr>
      <w:tr w:rsidR="00A22187" w:rsidRPr="00A22187" w14:paraId="0ACE5FB9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05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ukulmez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EB7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, stage I-II, stage III-IV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8AC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CC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329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AEB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31F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A7C0" w14:textId="0244F396" w:rsidR="000F46BF" w:rsidRPr="00A22187" w:rsidRDefault="00BA283E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36046637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F00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ong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3D9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, stage I-II, stage III-IV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01B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30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9A6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AC8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611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3887" w14:textId="2B2491D0" w:rsidR="000F46BF" w:rsidRPr="00A22187" w:rsidRDefault="00BA283E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6405E8EB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174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u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140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-II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09F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415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778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7CA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9BA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7471" w14:textId="5F916D1A" w:rsidR="000F46BF" w:rsidRPr="00A22187" w:rsidRDefault="00BA283E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39F50ACF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5F5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ilippi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F3B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lateral endometrioma (affected ovary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614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DA4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DA0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 contralateral ovar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A25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2B2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8C8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tanbul consensus 2011</w:t>
            </w:r>
          </w:p>
        </w:tc>
      </w:tr>
      <w:tr w:rsidR="00A22187" w:rsidRPr="00A22187" w14:paraId="3CAA36C2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30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Li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A67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I-IV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E62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FAE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5BE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C3A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CF3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D8E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mmins JM 1986</w:t>
            </w:r>
          </w:p>
        </w:tc>
      </w:tr>
      <w:tr w:rsidR="00A22187" w:rsidRPr="00A22187" w14:paraId="532D335A" w14:textId="77777777" w:rsidTr="00307EFB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967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n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22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F5C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F80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1BC2" w14:textId="38B08FE2" w:rsidR="000F46BF" w:rsidRPr="00A22187" w:rsidRDefault="003D06C5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ubal factor, male factor, complex factor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949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C6F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930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eck’s criteria</w:t>
            </w:r>
          </w:p>
        </w:tc>
      </w:tr>
      <w:tr w:rsidR="00A22187" w:rsidRPr="00A22187" w14:paraId="3CA7E015" w14:textId="77777777" w:rsidTr="00307EFB">
        <w:trPr>
          <w:trHeight w:val="28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10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ao et al.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BC5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ma, stage IV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134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50C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D4E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F17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41E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600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H score system</w:t>
            </w:r>
          </w:p>
        </w:tc>
      </w:tr>
      <w:tr w:rsidR="00A22187" w:rsidRPr="00A22187" w14:paraId="47A0918D" w14:textId="77777777" w:rsidTr="00307EFB">
        <w:trPr>
          <w:trHeight w:val="28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62E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thieu et al.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8A5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lorectal endometriosis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211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424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462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B8F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05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A3D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ott L 2000</w:t>
            </w:r>
          </w:p>
        </w:tc>
      </w:tr>
      <w:tr w:rsidR="00A22187" w:rsidRPr="00A22187" w14:paraId="0CBEBEE1" w14:textId="77777777" w:rsidTr="00780255">
        <w:trPr>
          <w:trHeight w:val="28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A04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karu et al.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4CE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tage I-II 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4CF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2EA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2909" w14:textId="78E5A384" w:rsidR="000F46BF" w:rsidRPr="00A22187" w:rsidRDefault="002B1938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explained infertilit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27F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206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7D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eck’s criteria</w:t>
            </w:r>
          </w:p>
        </w:tc>
      </w:tr>
      <w:tr w:rsidR="00A22187" w:rsidRPr="00A22187" w14:paraId="742EE35E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6F9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renstedt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DF7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F27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854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3B5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D2E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36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6AFA" w14:textId="7387BDB6" w:rsidR="000F46BF" w:rsidRPr="00A22187" w:rsidRDefault="00187F37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idstrom M 1995</w:t>
            </w:r>
          </w:p>
        </w:tc>
      </w:tr>
      <w:tr w:rsidR="00A22187" w:rsidRPr="00A22187" w14:paraId="58E29DE5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723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Omland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F64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1DF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4ED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AFC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248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811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A5B9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n Den Abbeel E 1988</w:t>
            </w:r>
          </w:p>
        </w:tc>
      </w:tr>
      <w:tr w:rsidR="00A22187" w:rsidRPr="00A22187" w14:paraId="47DD5E6C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456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ajani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CA9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5C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2EC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2ED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A2B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C0D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A04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eck’s criteria</w:t>
            </w:r>
          </w:p>
        </w:tc>
      </w:tr>
      <w:tr w:rsidR="00A22187" w:rsidRPr="00A22187" w14:paraId="3C0E7FE2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34C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Reinblatt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3BF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lateral endometriom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97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CE6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524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or 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5A7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1CD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3D3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401D82F7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CDFB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Sharma et al.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D79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I-IV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D203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973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799E" w14:textId="70168951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6B4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5F10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A67A" w14:textId="2FC59351" w:rsidR="000F46BF" w:rsidRPr="00A22187" w:rsidRDefault="008755D6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lf-defined</w:t>
            </w:r>
          </w:p>
        </w:tc>
      </w:tr>
      <w:tr w:rsidR="00A22187" w:rsidRPr="00A22187" w14:paraId="61D4B79E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64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uzuki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745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osis, endometriom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EB1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2932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8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2F3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38D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3C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8F5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eck’s criteria</w:t>
            </w:r>
          </w:p>
        </w:tc>
      </w:tr>
      <w:tr w:rsidR="00A22187" w:rsidRPr="00A22187" w14:paraId="26942E8C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142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land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0EC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lateral endometriom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33A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CF4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BEB1" w14:textId="286CE77A" w:rsidR="000F46BF" w:rsidRPr="00A22187" w:rsidRDefault="006F6A98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le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4A1E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351D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00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owsky C 2003</w:t>
            </w:r>
          </w:p>
        </w:tc>
      </w:tr>
      <w:tr w:rsidR="00690074" w:rsidRPr="00A22187" w14:paraId="457DC16C" w14:textId="77777777" w:rsidTr="00B43D55">
        <w:trPr>
          <w:trHeight w:val="28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6A08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ovich et al.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7F15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V pelvic endometri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4216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30C4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A2E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l facto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2747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7A7A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7031" w14:textId="77777777" w:rsidR="000F46BF" w:rsidRPr="00A22187" w:rsidRDefault="000F46BF" w:rsidP="000F46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21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ovich JL 1985</w:t>
            </w:r>
          </w:p>
        </w:tc>
      </w:tr>
    </w:tbl>
    <w:p w14:paraId="431E33DC" w14:textId="77777777" w:rsidR="00482EFA" w:rsidRPr="00A22187" w:rsidRDefault="00482EFA">
      <w:pPr>
        <w:rPr>
          <w:rFonts w:ascii="Times New Roman" w:hAnsi="Times New Roman" w:cs="Times New Roman"/>
          <w:sz w:val="24"/>
          <w:szCs w:val="24"/>
        </w:rPr>
      </w:pPr>
    </w:p>
    <w:sectPr w:rsidR="00482EFA" w:rsidRPr="00A22187" w:rsidSect="00DE7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6CE18" w14:textId="77777777" w:rsidR="00296B97" w:rsidRDefault="00296B97" w:rsidP="00CE396B">
      <w:r>
        <w:separator/>
      </w:r>
    </w:p>
  </w:endnote>
  <w:endnote w:type="continuationSeparator" w:id="0">
    <w:p w14:paraId="5F146EDD" w14:textId="77777777" w:rsidR="00296B97" w:rsidRDefault="00296B97" w:rsidP="00CE3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9AD49" w14:textId="77777777" w:rsidR="00296B97" w:rsidRDefault="00296B97" w:rsidP="00CE396B">
      <w:r>
        <w:separator/>
      </w:r>
    </w:p>
  </w:footnote>
  <w:footnote w:type="continuationSeparator" w:id="0">
    <w:p w14:paraId="19502832" w14:textId="77777777" w:rsidR="00296B97" w:rsidRDefault="00296B97" w:rsidP="00CE3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D2"/>
    <w:rsid w:val="000A17F0"/>
    <w:rsid w:val="000F46BF"/>
    <w:rsid w:val="001013A0"/>
    <w:rsid w:val="00136800"/>
    <w:rsid w:val="00187F37"/>
    <w:rsid w:val="002826EC"/>
    <w:rsid w:val="00296B97"/>
    <w:rsid w:val="002B1938"/>
    <w:rsid w:val="00307EFB"/>
    <w:rsid w:val="0032522A"/>
    <w:rsid w:val="0035330A"/>
    <w:rsid w:val="003D06C5"/>
    <w:rsid w:val="003D3898"/>
    <w:rsid w:val="00450D31"/>
    <w:rsid w:val="00482EFA"/>
    <w:rsid w:val="00486E1F"/>
    <w:rsid w:val="004E2FE5"/>
    <w:rsid w:val="0055588D"/>
    <w:rsid w:val="005A40D9"/>
    <w:rsid w:val="00690074"/>
    <w:rsid w:val="006A64D2"/>
    <w:rsid w:val="006F6A98"/>
    <w:rsid w:val="00780255"/>
    <w:rsid w:val="00845867"/>
    <w:rsid w:val="00851D43"/>
    <w:rsid w:val="008755D6"/>
    <w:rsid w:val="00885C68"/>
    <w:rsid w:val="008B3CFB"/>
    <w:rsid w:val="008B4759"/>
    <w:rsid w:val="008D6A27"/>
    <w:rsid w:val="009207F1"/>
    <w:rsid w:val="009A7FF8"/>
    <w:rsid w:val="00A22187"/>
    <w:rsid w:val="00B32E19"/>
    <w:rsid w:val="00B43D55"/>
    <w:rsid w:val="00B467F3"/>
    <w:rsid w:val="00BA283E"/>
    <w:rsid w:val="00BE31E3"/>
    <w:rsid w:val="00C93619"/>
    <w:rsid w:val="00CD7481"/>
    <w:rsid w:val="00CE396B"/>
    <w:rsid w:val="00D01AB6"/>
    <w:rsid w:val="00D979E9"/>
    <w:rsid w:val="00DE7EA0"/>
    <w:rsid w:val="00E041E0"/>
    <w:rsid w:val="00FC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42B41"/>
  <w15:chartTrackingRefBased/>
  <w15:docId w15:val="{9A2CC905-CB69-41ED-950D-957C7F4F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96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396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3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Y</dc:creator>
  <cp:keywords/>
  <dc:description/>
  <cp:lastModifiedBy>D Y</cp:lastModifiedBy>
  <cp:revision>35</cp:revision>
  <dcterms:created xsi:type="dcterms:W3CDTF">2020-12-01T13:13:00Z</dcterms:created>
  <dcterms:modified xsi:type="dcterms:W3CDTF">2021-02-17T07:39:00Z</dcterms:modified>
</cp:coreProperties>
</file>